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1249B" w14:textId="29E7F002" w:rsidR="001928E7" w:rsidRPr="001928E7" w:rsidRDefault="002F201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1928E7">
        <w:rPr>
          <w:rFonts w:ascii="Times New Roman" w:hAnsi="Times New Roman" w:cs="Times New Roman"/>
          <w:sz w:val="28"/>
          <w:szCs w:val="28"/>
        </w:rPr>
        <w:t>Table</w:t>
      </w:r>
      <w:r w:rsidR="001928E7" w:rsidRPr="001928E7">
        <w:rPr>
          <w:rFonts w:ascii="Times New Roman" w:hAnsi="Times New Roman" w:cs="Times New Roman"/>
          <w:sz w:val="28"/>
          <w:szCs w:val="28"/>
        </w:rPr>
        <w:t xml:space="preserve"> 1. Characteristics of subjects in the present study</w:t>
      </w:r>
    </w:p>
    <w:tbl>
      <w:tblPr>
        <w:tblStyle w:val="4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8"/>
        <w:gridCol w:w="1439"/>
        <w:gridCol w:w="1375"/>
        <w:gridCol w:w="1741"/>
        <w:gridCol w:w="1115"/>
        <w:gridCol w:w="1158"/>
      </w:tblGrid>
      <w:tr w:rsidR="00FF5726" w:rsidRPr="001928E7" w14:paraId="1DCC7AD7" w14:textId="5991E71E" w:rsidTr="009D3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B22974" w14:textId="44CF9201" w:rsidR="005F6EF3" w:rsidRPr="001928E7" w:rsidRDefault="002F16B7" w:rsidP="002F1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5ED4D7C" w14:textId="4036DB4A" w:rsidR="005F6EF3" w:rsidRPr="001928E7" w:rsidRDefault="005F6EF3" w:rsidP="002F1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C2821C" w14:textId="4ACC8AEA" w:rsidR="005F6EF3" w:rsidRPr="001928E7" w:rsidRDefault="005F6EF3" w:rsidP="002F1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00653DF" w14:textId="36E0B778" w:rsidR="005F6EF3" w:rsidRPr="001928E7" w:rsidRDefault="005F6EF3" w:rsidP="002F1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oid responsivenes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7CFC59" w14:textId="68898BF7" w:rsidR="005F6EF3" w:rsidRDefault="005F6EF3" w:rsidP="002F1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y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5C6169" w14:textId="07FE5A6A" w:rsidR="005F6EF3" w:rsidRDefault="005F6EF3" w:rsidP="002F1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atment</w:t>
            </w:r>
          </w:p>
        </w:tc>
      </w:tr>
      <w:tr w:rsidR="00FF5726" w:rsidRPr="001928E7" w14:paraId="4AE02B1D" w14:textId="6C11C81E" w:rsidTr="009D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914200" w14:textId="3DD209F6" w:rsidR="005F6EF3" w:rsidRPr="001928E7" w:rsidRDefault="005F6EF3" w:rsidP="002F1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3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79DE72D" w14:textId="081315CC" w:rsidR="005F6EF3" w:rsidRPr="001928E7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7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BA4F69" w14:textId="6EF736F9" w:rsidR="005F6EF3" w:rsidRPr="001928E7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y</w:t>
            </w:r>
          </w:p>
        </w:tc>
        <w:tc>
          <w:tcPr>
            <w:tcW w:w="174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9855379" w14:textId="257CAF15" w:rsidR="005F6EF3" w:rsidRPr="001928E7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RNS</w:t>
            </w:r>
          </w:p>
        </w:tc>
        <w:tc>
          <w:tcPr>
            <w:tcW w:w="11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AD9595" w14:textId="2264F83B" w:rsidR="005F6EF3" w:rsidRPr="001928E7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1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3711FA" w14:textId="1CD47274" w:rsidR="005F6EF3" w:rsidRPr="001928E7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8E7">
              <w:rPr>
                <w:rFonts w:ascii="Times New Roman" w:hAnsi="Times New Roman" w:cs="Times New Roman"/>
              </w:rPr>
              <w:t>Tacrolimus</w:t>
            </w:r>
          </w:p>
        </w:tc>
      </w:tr>
      <w:tr w:rsidR="00FF5726" w:rsidRPr="001928E7" w14:paraId="1F68FE7B" w14:textId="38B946AA" w:rsidTr="009D31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shd w:val="clear" w:color="auto" w:fill="auto"/>
            <w:vAlign w:val="center"/>
          </w:tcPr>
          <w:p w14:paraId="14E2CF6E" w14:textId="00CA7822" w:rsidR="005F6EF3" w:rsidRPr="001928E7" w:rsidRDefault="005F6EF3" w:rsidP="002F1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CX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C3C64E8" w14:textId="3D3DDA7D" w:rsidR="005F6EF3" w:rsidRPr="001928E7" w:rsidRDefault="00FF5726" w:rsidP="002F1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3F81018" w14:textId="0FF98C6E" w:rsidR="005F6EF3" w:rsidRPr="001928E7" w:rsidRDefault="00FF5726" w:rsidP="002F1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y9m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2E8E2D34" w14:textId="1E7CCA46" w:rsidR="005F6EF3" w:rsidRPr="001928E7" w:rsidRDefault="005F6EF3" w:rsidP="002F1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RNS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DF1FABE" w14:textId="51412319" w:rsidR="005F6EF3" w:rsidRPr="001928E7" w:rsidRDefault="005F6EF3" w:rsidP="002F1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PGN</w:t>
            </w:r>
            <w:proofErr w:type="spellEnd"/>
          </w:p>
        </w:tc>
        <w:tc>
          <w:tcPr>
            <w:tcW w:w="1158" w:type="dxa"/>
            <w:shd w:val="clear" w:color="auto" w:fill="auto"/>
            <w:vAlign w:val="center"/>
          </w:tcPr>
          <w:p w14:paraId="36D8ACFE" w14:textId="1D377DE5" w:rsidR="005F6EF3" w:rsidRPr="001928E7" w:rsidRDefault="005F6EF3" w:rsidP="002F1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8E7">
              <w:rPr>
                <w:rFonts w:ascii="Times New Roman" w:hAnsi="Times New Roman" w:cs="Times New Roman"/>
              </w:rPr>
              <w:t>Tacrolimus</w:t>
            </w:r>
          </w:p>
        </w:tc>
      </w:tr>
      <w:tr w:rsidR="00FF5726" w:rsidRPr="001928E7" w14:paraId="45ABC8BF" w14:textId="31716B49" w:rsidTr="009D3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" w:type="dxa"/>
            <w:shd w:val="clear" w:color="auto" w:fill="auto"/>
            <w:vAlign w:val="center"/>
          </w:tcPr>
          <w:p w14:paraId="1187E835" w14:textId="77777777" w:rsidR="005F6EF3" w:rsidRDefault="005F6EF3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MY</w:t>
            </w:r>
          </w:p>
          <w:p w14:paraId="655B41DC" w14:textId="77777777" w:rsidR="005F6EF3" w:rsidRDefault="005F6EF3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LW</w:t>
            </w:r>
          </w:p>
          <w:p w14:paraId="55CBF1AB" w14:textId="77777777" w:rsidR="005F6EF3" w:rsidRDefault="005F6EF3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X</w:t>
            </w:r>
          </w:p>
          <w:p w14:paraId="0F2B8A5A" w14:textId="77777777" w:rsidR="005F6EF3" w:rsidRDefault="005F6EF3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ZY</w:t>
            </w:r>
          </w:p>
          <w:p w14:paraId="18F74DB7" w14:textId="77777777" w:rsidR="005F6EF3" w:rsidRDefault="005F6EF3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SH</w:t>
            </w:r>
          </w:p>
          <w:p w14:paraId="78A1E48F" w14:textId="77777777" w:rsidR="005F6EF3" w:rsidRDefault="005F6EF3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ZY</w:t>
            </w:r>
          </w:p>
          <w:p w14:paraId="5C6C496D" w14:textId="18E43762" w:rsidR="005F6EF3" w:rsidRDefault="002F16B7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-1</w:t>
            </w:r>
          </w:p>
          <w:p w14:paraId="4679863F" w14:textId="3DF67238" w:rsidR="005F6EF3" w:rsidRDefault="002F16B7" w:rsidP="002F16B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-2</w:t>
            </w:r>
          </w:p>
          <w:p w14:paraId="1EED6AEE" w14:textId="301B8DE3" w:rsidR="005F6EF3" w:rsidRPr="001928E7" w:rsidRDefault="002F16B7" w:rsidP="002F1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C-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007BFD5" w14:textId="16748245" w:rsidR="005F6EF3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  <w:p w14:paraId="1D728C3E" w14:textId="1472A9C0" w:rsidR="00665F0A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  <w:p w14:paraId="5EAA4E63" w14:textId="7350DF36" w:rsidR="00665F0A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  <w:p w14:paraId="70C29313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  <w:p w14:paraId="3A287D11" w14:textId="77777777" w:rsidR="00C27E56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  <w:p w14:paraId="60CBE092" w14:textId="77777777" w:rsidR="00C27E56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  <w:p w14:paraId="01EF74C0" w14:textId="77777777" w:rsidR="00FF5726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  <w:p w14:paraId="31CDF501" w14:textId="77777777" w:rsidR="00FF5726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  <w:p w14:paraId="152BFC90" w14:textId="453CF1FE" w:rsidR="00FF5726" w:rsidRPr="001928E7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466EA05" w14:textId="520967C5" w:rsidR="005F6EF3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y11m</w:t>
            </w:r>
          </w:p>
          <w:p w14:paraId="1406EB23" w14:textId="05FAF586" w:rsidR="00665F0A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y1m</w:t>
            </w:r>
          </w:p>
          <w:p w14:paraId="4486B591" w14:textId="47D012EB" w:rsidR="00665F0A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y6m</w:t>
            </w:r>
          </w:p>
          <w:p w14:paraId="5C0807CB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y4m</w:t>
            </w:r>
          </w:p>
          <w:p w14:paraId="720E6381" w14:textId="77777777" w:rsidR="00C27E56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y7m</w:t>
            </w:r>
          </w:p>
          <w:p w14:paraId="3BEA2060" w14:textId="77777777" w:rsidR="00C27E56" w:rsidRDefault="00C27E5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y2m</w:t>
            </w:r>
          </w:p>
          <w:p w14:paraId="554C3D57" w14:textId="77777777" w:rsidR="00FF5726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y10m</w:t>
            </w:r>
          </w:p>
          <w:p w14:paraId="3493EAE6" w14:textId="77777777" w:rsidR="00FF5726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y9m</w:t>
            </w:r>
          </w:p>
          <w:p w14:paraId="5384DA75" w14:textId="663BFACE" w:rsidR="00FF5726" w:rsidRPr="001928E7" w:rsidRDefault="00FF5726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y5m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BB88CDF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RNS</w:t>
            </w:r>
          </w:p>
          <w:p w14:paraId="7ACAB718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NS</w:t>
            </w:r>
          </w:p>
          <w:p w14:paraId="28658F7F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NS</w:t>
            </w:r>
          </w:p>
          <w:p w14:paraId="1ED79D53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NS</w:t>
            </w:r>
          </w:p>
          <w:p w14:paraId="2BD687BA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NS</w:t>
            </w:r>
          </w:p>
          <w:p w14:paraId="026F8BCF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NS</w:t>
            </w:r>
          </w:p>
          <w:p w14:paraId="60386294" w14:textId="77AF71EA" w:rsidR="005F6EF3" w:rsidRDefault="002F16B7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427C5AD1" w14:textId="372E2896" w:rsidR="005F6EF3" w:rsidRDefault="002F16B7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2ABD928C" w14:textId="44C06F0C" w:rsidR="005F6EF3" w:rsidRPr="001928E7" w:rsidRDefault="002F16B7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A6A87DC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GS</w:t>
            </w:r>
          </w:p>
          <w:p w14:paraId="15FE412D" w14:textId="62DF8470" w:rsidR="005F6EF3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33E8B207" w14:textId="573F35BE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2EFD9EA8" w14:textId="1D4E2ADD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1C552D9F" w14:textId="60221B1C" w:rsidR="005F6EF3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4AD8B8EB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D</w:t>
            </w:r>
          </w:p>
          <w:p w14:paraId="0C3A1A1E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5CEEB9DE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0EE84A8A" w14:textId="4D5D4EB1" w:rsidR="00665F0A" w:rsidRPr="001928E7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9C8F157" w14:textId="77777777" w:rsidR="005F6EF3" w:rsidRDefault="005F6EF3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8E7">
              <w:rPr>
                <w:rFonts w:ascii="Times New Roman" w:hAnsi="Times New Roman" w:cs="Times New Roman"/>
              </w:rPr>
              <w:t>Tacrolimus</w:t>
            </w:r>
          </w:p>
          <w:p w14:paraId="06AD4BDE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roid</w:t>
            </w:r>
          </w:p>
          <w:p w14:paraId="0A40132F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oid</w:t>
            </w:r>
          </w:p>
          <w:p w14:paraId="6A0E4800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roid</w:t>
            </w:r>
          </w:p>
          <w:p w14:paraId="05872D0A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oid</w:t>
            </w:r>
          </w:p>
          <w:p w14:paraId="2FD861DC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roid</w:t>
            </w:r>
          </w:p>
          <w:p w14:paraId="093B92DE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141F7633" w14:textId="77777777" w:rsidR="00665F0A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  <w:p w14:paraId="672D8F48" w14:textId="16063628" w:rsidR="00665F0A" w:rsidRPr="001928E7" w:rsidRDefault="00665F0A" w:rsidP="002F1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14:paraId="4EC2F38F" w14:textId="206473F6" w:rsidR="002F16B7" w:rsidRDefault="002F16B7" w:rsidP="002F16B7">
      <w:r>
        <w:t>NC, normal control; SSNS, steroid-sensitive nephrotic syndrome; SRNS, steroid-resistant;</w:t>
      </w:r>
      <w:r w:rsidRPr="002F16B7">
        <w:t xml:space="preserve"> </w:t>
      </w:r>
      <w:r>
        <w:t xml:space="preserve">MCD, minimal change disease; </w:t>
      </w:r>
      <w:proofErr w:type="spellStart"/>
      <w:r>
        <w:t>MsPGN</w:t>
      </w:r>
      <w:proofErr w:type="spellEnd"/>
      <w:r>
        <w:t>,</w:t>
      </w:r>
      <w:r w:rsidRPr="002F16B7">
        <w:t xml:space="preserve"> mesangial proliferative glomerulonephritis</w:t>
      </w:r>
      <w:r>
        <w:t>; FSGS, f</w:t>
      </w:r>
      <w:r w:rsidRPr="002F16B7">
        <w:t>ocal segmental glomerulosclerosis</w:t>
      </w:r>
      <w:r>
        <w:t>.</w:t>
      </w:r>
    </w:p>
    <w:p w14:paraId="0AF8CD51" w14:textId="5F676FDC" w:rsidR="009E6F12" w:rsidRDefault="009E6F12" w:rsidP="002F16B7"/>
    <w:sectPr w:rsidR="009E6F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0CBC0" w14:textId="77777777" w:rsidR="000116B5" w:rsidRDefault="000116B5" w:rsidP="002F2015">
      <w:r>
        <w:separator/>
      </w:r>
    </w:p>
  </w:endnote>
  <w:endnote w:type="continuationSeparator" w:id="0">
    <w:p w14:paraId="3A17D39D" w14:textId="77777777" w:rsidR="000116B5" w:rsidRDefault="000116B5" w:rsidP="002F2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CFE59" w14:textId="77777777" w:rsidR="000116B5" w:rsidRDefault="000116B5" w:rsidP="002F2015">
      <w:r>
        <w:separator/>
      </w:r>
    </w:p>
  </w:footnote>
  <w:footnote w:type="continuationSeparator" w:id="0">
    <w:p w14:paraId="54FDDE03" w14:textId="77777777" w:rsidR="000116B5" w:rsidRDefault="000116B5" w:rsidP="002F2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425"/>
    <w:rsid w:val="000116B5"/>
    <w:rsid w:val="00152870"/>
    <w:rsid w:val="001928E7"/>
    <w:rsid w:val="001D0425"/>
    <w:rsid w:val="002F16B7"/>
    <w:rsid w:val="002F2015"/>
    <w:rsid w:val="005F6EF3"/>
    <w:rsid w:val="00665F0A"/>
    <w:rsid w:val="007F5099"/>
    <w:rsid w:val="00823995"/>
    <w:rsid w:val="009D3154"/>
    <w:rsid w:val="009E6F12"/>
    <w:rsid w:val="00B346E3"/>
    <w:rsid w:val="00C27E56"/>
    <w:rsid w:val="00E841EF"/>
    <w:rsid w:val="00F647DD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20072"/>
  <w15:chartTrackingRefBased/>
  <w15:docId w15:val="{7CD580BF-A791-4299-84B0-5FC7EE38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0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1928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1928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2F2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F20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F2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F2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0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慧慧</dc:creator>
  <cp:keywords/>
  <dc:description/>
  <cp:lastModifiedBy>刘 慧慧</cp:lastModifiedBy>
  <cp:revision>6</cp:revision>
  <dcterms:created xsi:type="dcterms:W3CDTF">2022-06-01T08:15:00Z</dcterms:created>
  <dcterms:modified xsi:type="dcterms:W3CDTF">2022-11-12T11:38:00Z</dcterms:modified>
</cp:coreProperties>
</file>